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2DC11" w14:textId="77777777" w:rsidR="0068424E" w:rsidRDefault="0068424E" w:rsidP="0068424E">
      <w:pPr>
        <w:spacing w:line="480" w:lineRule="auto"/>
        <w:rPr>
          <w:b/>
          <w:sz w:val="24"/>
        </w:rPr>
      </w:pPr>
      <w:r w:rsidRPr="00F5755B">
        <w:rPr>
          <w:b/>
          <w:sz w:val="24"/>
        </w:rPr>
        <w:t xml:space="preserve">S1 Table. </w:t>
      </w:r>
      <w:proofErr w:type="gramStart"/>
      <w:r w:rsidRPr="00F5755B">
        <w:rPr>
          <w:b/>
          <w:sz w:val="24"/>
        </w:rPr>
        <w:t>The primer pairs used in the text.</w:t>
      </w:r>
      <w:proofErr w:type="gramEnd"/>
    </w:p>
    <w:tbl>
      <w:tblPr>
        <w:tblW w:w="7654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3118"/>
      </w:tblGrid>
      <w:tr w:rsidR="0068424E" w:rsidRPr="000816FA" w14:paraId="50D27E6A" w14:textId="77777777" w:rsidTr="00EA5439">
        <w:trPr>
          <w:trHeight w:hRule="exact" w:val="397"/>
        </w:trPr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151DD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E80D9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Forward primer (5' - 3'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DE86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Reverse primer (5' - 3')</w:t>
            </w:r>
          </w:p>
        </w:tc>
      </w:tr>
      <w:tr w:rsidR="0068424E" w:rsidRPr="000816FA" w14:paraId="7DC8E46C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88A24" w14:textId="77777777" w:rsidR="0068424E" w:rsidRPr="000816FA" w:rsidRDefault="0068424E" w:rsidP="000816FA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C</w:t>
            </w:r>
            <w:proofErr w:type="spellEnd"/>
            <w:proofErr w:type="gramEnd"/>
            <w:r w:rsidRPr="000816FA">
              <w:rPr>
                <w:color w:val="000000"/>
                <w:kern w:val="0"/>
                <w:sz w:val="16"/>
                <w:szCs w:val="16"/>
              </w:rPr>
              <w:t>/EBP</w:t>
            </w:r>
            <w:r w:rsidR="000816FA" w:rsidRPr="000816FA">
              <w:rPr>
                <w:color w:val="000000"/>
                <w:kern w:val="0"/>
                <w:sz w:val="16"/>
                <w:szCs w:val="16"/>
              </w:rPr>
              <w:sym w:font="Symbol" w:char="F061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8548F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CCAGCGGTGCCTTGT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09E62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CCTTCCCCCAGCCGTTAGTG</w:t>
            </w:r>
          </w:p>
        </w:tc>
      </w:tr>
      <w:tr w:rsidR="0068424E" w:rsidRPr="000816FA" w14:paraId="0840FFC1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006BC" w14:textId="77777777" w:rsidR="0068424E" w:rsidRPr="000816FA" w:rsidRDefault="0068424E" w:rsidP="000816FA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C</w:t>
            </w:r>
            <w:proofErr w:type="spellEnd"/>
            <w:proofErr w:type="gramEnd"/>
            <w:r w:rsidRPr="000816FA">
              <w:rPr>
                <w:color w:val="000000"/>
                <w:kern w:val="0"/>
                <w:sz w:val="16"/>
                <w:szCs w:val="16"/>
              </w:rPr>
              <w:t>/EBP</w:t>
            </w:r>
            <w:r w:rsidR="000816FA" w:rsidRPr="000816FA">
              <w:rPr>
                <w:color w:val="000000"/>
                <w:kern w:val="0"/>
                <w:sz w:val="16"/>
                <w:szCs w:val="16"/>
              </w:rPr>
              <w:sym w:font="Symbol" w:char="F062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F2BBE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GGACACGGGACTGACGCAACA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E02E0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CAACAACCCCGCAGGAACATCTT</w:t>
            </w:r>
          </w:p>
        </w:tc>
      </w:tr>
      <w:tr w:rsidR="0068424E" w:rsidRPr="000816FA" w14:paraId="0BB82D1B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04151" w14:textId="77777777" w:rsidR="0068424E" w:rsidRPr="000816FA" w:rsidRDefault="0068424E" w:rsidP="000816FA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C</w:t>
            </w:r>
            <w:proofErr w:type="spellEnd"/>
            <w:proofErr w:type="gramEnd"/>
            <w:r w:rsidRPr="000816FA">
              <w:rPr>
                <w:color w:val="000000"/>
                <w:kern w:val="0"/>
                <w:sz w:val="16"/>
                <w:szCs w:val="16"/>
              </w:rPr>
              <w:t>/EBP</w:t>
            </w:r>
            <w:r w:rsidR="000816FA" w:rsidRPr="000816FA">
              <w:rPr>
                <w:color w:val="000000"/>
                <w:kern w:val="0"/>
                <w:sz w:val="16"/>
                <w:szCs w:val="16"/>
              </w:rPr>
              <w:sym w:font="Symbol" w:char="F064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68EB9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CAGCCCCAAAAGCCAG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E484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CCGTGCAGATCAGGGAAGG</w:t>
            </w:r>
          </w:p>
        </w:tc>
      </w:tr>
      <w:tr w:rsidR="0068424E" w:rsidRPr="000816FA" w14:paraId="1A17C11A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71FB4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Klf5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80D64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ATGCCAAGTCAGTTTCTT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6765D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GTGCAACCATTATAATCGCAG</w:t>
            </w:r>
          </w:p>
        </w:tc>
      </w:tr>
      <w:tr w:rsidR="0068424E" w:rsidRPr="000816FA" w14:paraId="06FFE210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7CAE7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Krox</w:t>
            </w:r>
            <w:proofErr w:type="gramEnd"/>
            <w:r w:rsidRPr="000816FA">
              <w:rPr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FCC31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TTTGACCAGATGAAC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9708E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AGAATTTGCCCATGTAAGTG</w:t>
            </w:r>
          </w:p>
        </w:tc>
      </w:tr>
      <w:tr w:rsidR="0068424E" w:rsidRPr="000816FA" w14:paraId="200BE79B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03790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aP2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0482F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ATGCCTTTGTGGGAACC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E07BE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CCTGTCGTCTGCGGTGATT</w:t>
            </w:r>
          </w:p>
        </w:tc>
      </w:tr>
      <w:tr w:rsidR="0068424E" w:rsidRPr="000816FA" w14:paraId="5015B918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0E826" w14:textId="77777777" w:rsidR="0068424E" w:rsidRPr="000816FA" w:rsidRDefault="0068424E" w:rsidP="000816FA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PPAR</w:t>
            </w:r>
            <w:proofErr w:type="spellEnd"/>
            <w:proofErr w:type="gramEnd"/>
            <w:r w:rsidR="000816FA" w:rsidRPr="000816FA">
              <w:rPr>
                <w:color w:val="000000"/>
                <w:kern w:val="0"/>
                <w:sz w:val="16"/>
                <w:szCs w:val="16"/>
              </w:rPr>
              <w:sym w:font="Symbol" w:char="F067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6AE2F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GTCGGTTTCAGAAGTGCCT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4F347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TCAGCTGGTCGATATCACTGGAG</w:t>
            </w:r>
          </w:p>
        </w:tc>
      </w:tr>
      <w:tr w:rsidR="0068424E" w:rsidRPr="000816FA" w14:paraId="5CB85600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AA070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GAPDH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9D6E8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GGCAAAGTGGAGATTGTT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6639E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AAGATGGTGATGGGCTTCCCG</w:t>
            </w:r>
          </w:p>
        </w:tc>
      </w:tr>
      <w:tr w:rsidR="0068424E" w:rsidRPr="000816FA" w14:paraId="447A2459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82148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bookmarkStart w:id="0" w:name="_GoBack"/>
            <w:proofErr w:type="spellStart"/>
            <w:proofErr w:type="gramStart"/>
            <w:r w:rsidRPr="000816FA">
              <w:rPr>
                <w:color w:val="000000"/>
                <w:kern w:val="0"/>
                <w:sz w:val="16"/>
                <w:szCs w:val="16"/>
              </w:rPr>
              <w:t>m</w:t>
            </w:r>
            <w:r w:rsidRPr="000816FA">
              <w:rPr>
                <w:i/>
                <w:iCs/>
                <w:color w:val="000000"/>
                <w:kern w:val="0"/>
                <w:sz w:val="16"/>
                <w:szCs w:val="16"/>
              </w:rPr>
              <w:t>Ccny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1947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AGGGACCCAGATGGAAGG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A1DE8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TGGCATACACACTGGAAGG</w:t>
            </w:r>
          </w:p>
        </w:tc>
      </w:tr>
      <w:bookmarkEnd w:id="0"/>
      <w:tr w:rsidR="0068424E" w:rsidRPr="000816FA" w14:paraId="13EC975B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146B9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kern w:val="0"/>
                <w:sz w:val="16"/>
                <w:szCs w:val="16"/>
              </w:rPr>
              <w:t>mFasn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2D943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CACTGCATTGACGGCCG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59FB4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GACAAGCCCAGGCTGCGAG</w:t>
            </w:r>
          </w:p>
        </w:tc>
      </w:tr>
      <w:tr w:rsidR="0068424E" w:rsidRPr="000816FA" w14:paraId="65395066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7452A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kern w:val="0"/>
                <w:sz w:val="16"/>
                <w:szCs w:val="16"/>
              </w:rPr>
              <w:t>mSCD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448F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CCAGACCGGGCTGAACA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3F5CB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TGGTGTAGGCGCGTGGCGGA</w:t>
            </w:r>
          </w:p>
        </w:tc>
      </w:tr>
      <w:tr w:rsidR="0068424E" w:rsidRPr="000816FA" w14:paraId="618B7E7F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E4938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proofErr w:type="spellStart"/>
            <w:proofErr w:type="gramStart"/>
            <w:r w:rsidRPr="000816FA">
              <w:rPr>
                <w:kern w:val="0"/>
                <w:sz w:val="16"/>
                <w:szCs w:val="16"/>
              </w:rPr>
              <w:t>mLPK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BE654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CAGCAGTATGGAAGGGCCA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FD717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CCATAGCTGCGGGCAGTTGCT</w:t>
            </w:r>
          </w:p>
        </w:tc>
      </w:tr>
      <w:tr w:rsidR="0068424E" w:rsidRPr="000816FA" w14:paraId="62AC2CEF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0B2C4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Pgc1</w:t>
            </w:r>
            <w:r w:rsidR="000816FA" w:rsidRPr="000816FA">
              <w:rPr>
                <w:kern w:val="0"/>
                <w:sz w:val="16"/>
                <w:szCs w:val="16"/>
              </w:rPr>
              <w:sym w:font="Symbol" w:char="F061"/>
            </w:r>
          </w:p>
          <w:p w14:paraId="4756E0DE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926B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AAGTGTGGAACTCTCTGGAAC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6F0AF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GGTTATCTTGGTTGGCTTTATG</w:t>
            </w:r>
          </w:p>
        </w:tc>
      </w:tr>
      <w:tr w:rsidR="0068424E" w:rsidRPr="000816FA" w14:paraId="4BDAB28A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B1FB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Ucp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CA5E7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ACTGCCACACCTCCAGTC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55FD9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CTTTGCCTCACTCAGGATTGG</w:t>
            </w:r>
          </w:p>
        </w:tc>
      </w:tr>
      <w:tr w:rsidR="0068424E" w:rsidRPr="000816FA" w14:paraId="3F929175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04682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Ucp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A2B2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ACTCCAGCGTCGCCATCAGGAT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76CB7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TAAACAGGTGAGACTCCAGCAACTT</w:t>
            </w:r>
          </w:p>
        </w:tc>
      </w:tr>
      <w:tr w:rsidR="0068424E" w:rsidRPr="000816FA" w14:paraId="578C820D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2FB56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proofErr w:type="spellStart"/>
            <w:r w:rsidRPr="000816FA">
              <w:rPr>
                <w:kern w:val="0"/>
                <w:sz w:val="16"/>
                <w:szCs w:val="16"/>
              </w:rPr>
              <w:t>Adipoq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0F72C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GATGCTACTGTTGCAAGC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7203C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TCCTGTCATTCCAACATCTCC</w:t>
            </w:r>
          </w:p>
        </w:tc>
      </w:tr>
      <w:tr w:rsidR="0068424E" w:rsidRPr="000816FA" w14:paraId="45598010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607E9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Adipor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A51A9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CATCTCTGCCATCATTG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B75F8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TGGACACACCATAGAAGTGGAC</w:t>
            </w:r>
          </w:p>
        </w:tc>
      </w:tr>
      <w:tr w:rsidR="0068424E" w:rsidRPr="000816FA" w14:paraId="116F4FD6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2BEE8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Adipor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27CA2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GAGCCCAGCTTAGAGACAC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2F17" w14:textId="77777777" w:rsidR="0068424E" w:rsidRPr="000816FA" w:rsidRDefault="0068424E" w:rsidP="00EA5439">
            <w:pPr>
              <w:widowControl/>
              <w:spacing w:line="420" w:lineRule="auto"/>
              <w:rPr>
                <w:kern w:val="0"/>
                <w:sz w:val="16"/>
                <w:szCs w:val="16"/>
              </w:rPr>
            </w:pPr>
            <w:r w:rsidRPr="000816FA">
              <w:rPr>
                <w:kern w:val="0"/>
                <w:sz w:val="16"/>
                <w:szCs w:val="16"/>
              </w:rPr>
              <w:t>TAGCACATCGTGAGGGATCA</w:t>
            </w:r>
          </w:p>
        </w:tc>
      </w:tr>
      <w:tr w:rsidR="0068424E" w:rsidRPr="000816FA" w14:paraId="0C01ADF4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68D58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Primer pair 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9698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TTTTTAATTTAGAAGACACA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2EE02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CAATATATCACTTGGTTCCCTTA</w:t>
            </w:r>
          </w:p>
        </w:tc>
      </w:tr>
      <w:tr w:rsidR="0068424E" w:rsidRPr="000816FA" w14:paraId="0806A5B0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B1A58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Primer pair 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E7E5C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ACGTTTATCTGGTGTTTC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2417A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CTCGCCAGTGACCCACAC</w:t>
            </w:r>
          </w:p>
        </w:tc>
      </w:tr>
      <w:tr w:rsidR="0068424E" w:rsidRPr="000816FA" w14:paraId="68C1EBB6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F058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Primer pair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4463E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GAGAAGCGCACTGGTGTC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77A76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TTGCAACATTTCCGCCTCT</w:t>
            </w:r>
          </w:p>
        </w:tc>
      </w:tr>
      <w:tr w:rsidR="0068424E" w:rsidRPr="000816FA" w14:paraId="2F55A83B" w14:textId="77777777" w:rsidTr="00EA5439">
        <w:trPr>
          <w:trHeight w:hRule="exact" w:val="397"/>
        </w:trPr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CA611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Primer pair 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BCB2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CTGCAAAGTGGTGTATTGT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E072B" w14:textId="77777777" w:rsidR="0068424E" w:rsidRPr="000816FA" w:rsidRDefault="0068424E" w:rsidP="00EA5439">
            <w:pPr>
              <w:widowControl/>
              <w:spacing w:line="420" w:lineRule="auto"/>
              <w:rPr>
                <w:color w:val="000000"/>
                <w:kern w:val="0"/>
                <w:sz w:val="16"/>
                <w:szCs w:val="16"/>
              </w:rPr>
            </w:pPr>
            <w:r w:rsidRPr="000816FA">
              <w:rPr>
                <w:color w:val="000000"/>
                <w:kern w:val="0"/>
                <w:sz w:val="16"/>
                <w:szCs w:val="16"/>
              </w:rPr>
              <w:t>TGCCTATCAACTGCACACACTG</w:t>
            </w:r>
          </w:p>
        </w:tc>
      </w:tr>
    </w:tbl>
    <w:p w14:paraId="0423AE57" w14:textId="77777777" w:rsidR="00857390" w:rsidRDefault="00857390"/>
    <w:sectPr w:rsidR="00857390" w:rsidSect="00124D4A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24E"/>
    <w:rsid w:val="000816FA"/>
    <w:rsid w:val="0068424E"/>
    <w:rsid w:val="00857390"/>
    <w:rsid w:val="00E9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48A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24E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42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24E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4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2</Characters>
  <Application>Microsoft Macintosh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an</dc:creator>
  <cp:keywords/>
  <dc:description/>
  <cp:lastModifiedBy>weiwei an</cp:lastModifiedBy>
  <cp:revision>2</cp:revision>
  <dcterms:created xsi:type="dcterms:W3CDTF">2015-06-24T03:54:00Z</dcterms:created>
  <dcterms:modified xsi:type="dcterms:W3CDTF">2015-06-24T04:55:00Z</dcterms:modified>
</cp:coreProperties>
</file>